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Supporting Information: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939790" cy="5746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74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 w:eastAsia="en-US"/>
        </w:rPr>
        <w:t>Figure S1</w:t>
      </w:r>
      <w:r>
        <w:rPr>
          <w:rFonts w:cs="Times New Roman" w:ascii="Times New Roman" w:hAnsi="Times New Roman"/>
          <w:lang w:val="en-US" w:eastAsia="en-US"/>
        </w:rPr>
        <w:t xml:space="preserve">: Comparison of 2D </w:t>
      </w:r>
      <w:r>
        <w:rPr>
          <w:rFonts w:cs="Times New Roman" w:ascii="Times New Roman" w:hAnsi="Times New Roman"/>
          <w:vertAlign w:val="superscript"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C-</w:t>
      </w:r>
      <w:r>
        <w:rPr>
          <w:rFonts w:cs="Times New Roman" w:ascii="Times New Roman" w:hAnsi="Times New Roman"/>
          <w:vertAlign w:val="superscript"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C correlation spectra of the CNBD for short (20 ms, black) and longer  (150 ms, red) mixing times.  Connecting lines highlight a sequential walk for amino acid residues located in the Phosphate Binding Cassette (blue: A300-R307 and green S308-A313) of the protein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939790" cy="5124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</w:t>
      </w:r>
      <w:r>
        <w:rPr>
          <w:rFonts w:cs="Times New Roman" w:ascii="Times New Roman" w:hAnsi="Times New Roman"/>
        </w:rPr>
        <w:t>: Comparison of the difference in (A) C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>, (B) C</w:t>
      </w:r>
      <w:r>
        <w:rPr>
          <w:rFonts w:cs="Symbol" w:ascii="Symbol" w:hAnsi="Symbol"/>
        </w:rPr>
        <w:t></w:t>
      </w:r>
      <w:r>
        <w:rPr>
          <w:rFonts w:cs="Times New Roman" w:ascii="Times New Roman" w:hAnsi="Times New Roman"/>
        </w:rPr>
        <w:t xml:space="preserve">, (C) C’ and (D) 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 xml:space="preserve">N-backbone chemical shifts (CS) obtained on soluble and solid-phase </w:t>
      </w:r>
      <w:r>
        <w:rPr>
          <w:rFonts w:cs="Times New Roman" w:ascii="Times New Roman" w:hAnsi="Times New Roman"/>
          <w:lang w:val="en-US" w:eastAsia="en-US"/>
        </w:rPr>
        <w:t>CNBD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00145" cy="7607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145" cy="760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3</w:t>
      </w:r>
      <w:r>
        <w:rPr>
          <w:rFonts w:cs="Times New Roman" w:ascii="Times New Roman" w:hAnsi="Times New Roman"/>
          <w:lang w:val="en-US" w:eastAsia="en-US"/>
        </w:rPr>
        <w:t xml:space="preserve">: Analysis and comparison of backbone dihedral angles extracted for the CNBD from solution and solid-state NMR data. The solution NMR data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Schunke et al., 2007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  <w:t xml:space="preserve"> are represented in red, while the solid-state NMR data are given in black. (A) and (B) are the predicted torsion angles for the CNBD using the TALOS+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Shen et al., 2009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  <w:t xml:space="preserve"> program. (C) summarizes the secondary structure elements of the CNBD. (D) depicts secondary chemical-shift parameters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uca&lt;/Author&gt;&lt;Year&gt;2001&lt;/Year&gt;&lt;RecNum&gt;13428&lt;/RecNum&gt;&lt;record&gt;&lt;rec-number&gt;13428&lt;/rec-number&gt;&lt;foreign-keys&gt;&lt;key app="EN" db-id="p5d5w2tt2992abe09fox9dx1d09t9f5ztwts"&gt;13428&lt;/key&gt;&lt;/foreign-keys&gt;&lt;ref-type name="Journal Article"&gt;17&lt;/ref-type&gt;&lt;contributors&gt;&lt;authors&gt;&lt;author&gt;Luca, S.&lt;/author&gt;&lt;author&gt;Filippov, D. V.&lt;/author&gt;&lt;author&gt;van Boom, J. H.&lt;/author&gt;&lt;author&gt;Oschkinat, H.&lt;/author&gt;&lt;author&gt;de Groot, H. J.&lt;/author&gt;&lt;author&gt;Baldus, M.&lt;/author&gt;&lt;/authors&gt;&lt;/contributors&gt;&lt;auth-address&gt;Max-Planck-Institute for Biophysical Chemistry, Gottingen, Germany.&lt;/auth-address&gt;&lt;titles&gt;&lt;title&gt;Secondary chemical shifts in immobilized peptides and proteins: a qualitative basis for structure refinement under magic angle spinning&lt;/title&gt;&lt;secondary-title&gt;Journal of biomolecular NMR&lt;/secondary-title&gt;&lt;alt-title&gt;J Biomol NMR&lt;/alt-title&gt;&lt;/titles&gt;&lt;periodical&gt;&lt;full-title&gt;Journal of Biomolecular NMR&lt;/full-title&gt;&lt;/periodical&gt;&lt;alt-periodical&gt;&lt;full-title&gt;J Biomol NMR&lt;/full-title&gt;&lt;/alt-periodical&gt;&lt;pages&gt;325-31&lt;/pages&gt;&lt;volume&gt;20&lt;/volume&gt;&lt;number&gt;4&lt;/number&gt;&lt;keywords&gt;&lt;keyword&gt;d01.268.150&lt;/keyword&gt;&lt;keyword&gt;y03&lt;/keyword&gt;&lt;keyword&gt;g02.111.570.790.709.600&lt;/keyword&gt;&lt;keyword&gt;Nuclear Magnetic Resonance, Biomolecular&lt;/keyword&gt;&lt;keyword&gt;Peptides&lt;/keyword&gt;&lt;keyword&gt;Proteins&lt;/keyword&gt;&lt;keyword&gt;Carbon&lt;/keyword&gt;&lt;keyword&gt;Protein Structure, Secondary&lt;/keyword&gt;&lt;keyword&gt;chemistry&lt;/keyword&gt;&lt;/keywords&gt;&lt;dates&gt;&lt;year&gt;2001&lt;/year&gt;&lt;/dates&gt;&lt;isbn&gt;0925-2738&lt;/isbn&gt;&lt;accession-num&gt;11563556&lt;/accession-num&gt;&lt;urls&gt;&lt;related-urls&gt;&lt;url&gt;&amp;lt;Go to ISI&amp;gt;://MEDLINE:11563556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Luca et al., 2001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  <w:t xml:space="preserve">, which were calculated from the chemical shift assignments of the CNBD against the random coil value in solution NMR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Wang and Jardetzky, 2002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  <w:t>. Protein regions exhibiting ssNMR peak doubling and chemical-shift changes compared to the solution-state data have been indicated by arrow and dotted boxes, respectively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>
          <w:rFonts w:ascii="Arial;Arial" w:hAnsi="Arial;Arial" w:cs="Arial;Arial"/>
          <w:color w:val="000000"/>
          <w:sz w:val="20"/>
          <w:szCs w:val="20"/>
          <w:lang w:val="en-US" w:eastAsia="en-US"/>
        </w:rPr>
      </w:pPr>
      <w:r>
        <w:rPr>
          <w:rFonts w:cs="Arial;Arial" w:ascii="Arial;Arial" w:hAnsi="Arial;Arial"/>
          <w:b/>
          <w:color w:val="000000"/>
          <w:sz w:val="20"/>
          <w:szCs w:val="20"/>
          <w:lang w:val="en-US" w:eastAsia="en-US"/>
        </w:rPr>
        <w:t>Table S1</w:t>
      </w:r>
      <w:r>
        <w:rPr>
          <w:rFonts w:cs="Arial;Arial" w:ascii="Arial;Arial" w:hAnsi="Arial;Arial"/>
          <w:color w:val="000000"/>
          <w:sz w:val="20"/>
          <w:szCs w:val="20"/>
          <w:lang w:val="en-US" w:eastAsia="en-US"/>
        </w:rPr>
        <w:t>: Solid-state NMR Chemical shifts of CNBD. Numbering starts at the C-terminal end that follows the last transmembrane domain of the full-length mlCNG. Regions of the protein where  polymorphism</w:t>
      </w:r>
      <w:r>
        <w:rPr>
          <w:rFonts w:cs="Arial;Arial" w:ascii="Arial;Arial" w:hAnsi="Arial;Arial"/>
          <w:b/>
          <w:color w:val="000000"/>
          <w:sz w:val="20"/>
          <w:szCs w:val="20"/>
          <w:lang w:val="en-US" w:eastAsia="en-US"/>
        </w:rPr>
        <w:t xml:space="preserve"> </w:t>
      </w:r>
      <w:r>
        <w:rPr>
          <w:rFonts w:cs="Arial;Arial" w:ascii="Arial;Arial" w:hAnsi="Arial;Arial"/>
          <w:color w:val="000000"/>
          <w:sz w:val="20"/>
          <w:szCs w:val="20"/>
          <w:lang w:val="en-US" w:eastAsia="en-US"/>
        </w:rPr>
        <w:t>or large CS changes were observed have been indicated as * and **, respectively.</w:t>
      </w:r>
    </w:p>
    <w:tbl>
      <w:tblPr>
        <w:tblW w:w="7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315" w:hRule="atLeast"/>
        </w:trPr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A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B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D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D2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E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G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O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22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0.8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2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08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D22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3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0.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0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1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F22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0.1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9.7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2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22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2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4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N22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7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1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W22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9.5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4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Q22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6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22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2.6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3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5.2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2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6.1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3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.6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1.7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7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3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23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5.9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5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2.9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0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23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2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2.9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F236*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7.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7.1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0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Q23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7.8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4.0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K23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3.0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5.4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4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23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4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4.6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08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24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6.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1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9.9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34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4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Arial;Arial" w:cs="Arial;Arial" w:ascii="Arial;Arial" w:hAnsi="Arial;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7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Arial;Arial" w:cs="Arial;Arial" w:ascii="Arial;Arial" w:hAnsi="Arial;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0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4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5.3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24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5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1.8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1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45*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7.1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4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4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24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2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4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5.7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7.1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I24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1.9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5.9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8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.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4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7.4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1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1.8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24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6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3.7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5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5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2.9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9.7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25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3.9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8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252*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5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1.3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25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5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4.6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3.6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6.5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T255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1.8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70.5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1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1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70.1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56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2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4.1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7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9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25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2.1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3.1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5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6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.8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5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4.8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0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6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2.3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9.6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3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6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6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4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1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I26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3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0.1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0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9.1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26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8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1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2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26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4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3.3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I26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8.4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0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3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6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5.3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2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2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6.6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268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0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2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0.5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69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4.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1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08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0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D27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0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1.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0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1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27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9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3.7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3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M27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0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.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2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7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F2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5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4.1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3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F27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6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1.3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7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7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3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7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5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4.0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27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2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4.0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7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6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4.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0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2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27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4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6.5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8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6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9.2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2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3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1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4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8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1.1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9.5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8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8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2.0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6.9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9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31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T284*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1.4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1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4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28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6.3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0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6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1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N28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0.2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8.8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28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3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3.0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1.7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38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28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6.4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3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28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4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0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7.0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6.1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29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5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6.2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4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9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0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29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9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8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0.2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37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9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5.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3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29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1.4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1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F295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1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3.8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2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4.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F29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2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1.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1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29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2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07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29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8.3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M29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0.3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5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6.2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9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1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30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1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30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6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0.3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6.7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4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I30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3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9.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4.4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0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6.3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2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30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6.2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2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30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7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2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6.7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30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1.8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0.5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35.1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30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0.9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8.0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5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0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5.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30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1.3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T31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9.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31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1.0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7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1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7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6.7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2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1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313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 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9.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8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31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9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9.0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32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T315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72.6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1.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08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0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T31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5.5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8.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5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5.5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V317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9.4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2.3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30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1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5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3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1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319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2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7.3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5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32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3.4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4.3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2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6.3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2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7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32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2.5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6.6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4.7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4.8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1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4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H32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9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7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2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2.0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0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32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4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D32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7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2.9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F32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1.6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9.2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2.9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Q32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9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M32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9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.5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33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2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3.2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C33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0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2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3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3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0.8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1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5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3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3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0.8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4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4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S33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4.4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2.6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P33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7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3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9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33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7.3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I337*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3.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3.0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0.4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4.4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33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6.1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2.6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33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4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6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0.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5.4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6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I34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5.6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7.9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8.0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.9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0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F34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7.9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34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0.2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3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7.6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9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K34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9.8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2.4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8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9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T34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7.6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68.7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7.4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34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5.6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9.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3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L34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1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2.1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0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6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E34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29.7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5.93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80.5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34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97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4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7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R34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58.3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31.99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8.6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19.7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G35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45.68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06.1</w:t>
            </w:r>
          </w:p>
        </w:tc>
      </w:tr>
      <w:tr>
        <w:trPr>
          <w:trHeight w:val="315" w:hRule="atLeast"/>
        </w:trPr>
        <w:tc>
          <w:tcPr>
            <w:tcW w:w="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A35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6"/>
                <w:szCs w:val="16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6"/>
                <w:szCs w:val="16"/>
              </w:rPr>
              <w:t>123.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Luca, S., Filippov, D.V., van Boom, J.H., Oschkinat, H., de Groot, H.J., and Baldus, M. (2001). Secondary chemical shifts in immobilized peptides and proteins: a qualitative basis for structure refinement under magic angle spinning. Journal of biomolecular NMR</w:t>
      </w:r>
      <w:r>
        <w:rPr>
          <w:i/>
        </w:rPr>
        <w:t xml:space="preserve"> 20</w:t>
      </w:r>
      <w:r>
        <w:rPr/>
        <w:t>, 325-331.</w:t>
      </w:r>
    </w:p>
    <w:p>
      <w:pPr>
        <w:pStyle w:val="Normal"/>
        <w:spacing w:lineRule="auto" w:line="240" w:before="0" w:after="0"/>
        <w:rPr/>
      </w:pPr>
      <w:r>
        <w:rPr/>
        <w:t>Schunke, S., Novak, K., Stoldt, M., Kaupp, U.B., and Willbold, D. (2007). Resonance assignment of the cyclic nucleotide binding domain from a cyclic nucleotide-gated K(+) channel in complex with cAMP. Biomol NMR Assign</w:t>
      </w:r>
      <w:r>
        <w:rPr>
          <w:i/>
        </w:rPr>
        <w:t xml:space="preserve"> 1</w:t>
      </w:r>
      <w:r>
        <w:rPr/>
        <w:t>, 179-181.</w:t>
      </w:r>
    </w:p>
    <w:p>
      <w:pPr>
        <w:pStyle w:val="Normal"/>
        <w:spacing w:lineRule="auto" w:line="240" w:before="0" w:after="0"/>
        <w:rPr/>
      </w:pPr>
      <w:r>
        <w:rPr/>
        <w:t>Shen, Y., Delaglio, F., Cornilescu, G., and Bax, A. (2009). TALOS+: a hybrid method for predicting protein backbone torsion angles from NMR chemical shifts. Journal of biomolecular NMR</w:t>
      </w:r>
      <w:r>
        <w:rPr>
          <w:i/>
        </w:rPr>
        <w:t xml:space="preserve"> 44</w:t>
      </w:r>
      <w:r>
        <w:rPr/>
        <w:t>, 213-223.</w:t>
      </w:r>
    </w:p>
    <w:p>
      <w:pPr>
        <w:pStyle w:val="Normal"/>
        <w:spacing w:lineRule="auto" w:line="240" w:before="0" w:after="0"/>
        <w:rPr/>
      </w:pPr>
      <w:r>
        <w:rPr/>
        <w:t>Wang, Y., and Jardetzky, O. (2002). Probability-based protein secondary structure identification using combined NMR chemical-shift data. Protein Sci</w:t>
      </w:r>
      <w:r>
        <w:rPr>
          <w:i/>
        </w:rPr>
        <w:t xml:space="preserve"> 11</w:t>
      </w:r>
      <w:r>
        <w:rPr/>
        <w:t>, 852-861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istory">
    <w:name w:val="History"/>
    <w:basedOn w:val="Normal"/>
    <w:qFormat/>
    <w:pPr>
      <w:spacing w:lineRule="exact" w:line="200" w:before="280" w:after="280"/>
    </w:pPr>
    <w:rPr>
      <w:rFonts w:ascii="Arial;Arial" w:hAnsi="Arial;Arial" w:eastAsia="MS Mincho;ＭＳ 明朝" w:cs="Arial;Arial"/>
      <w:sz w:val="16"/>
      <w:szCs w:val="24"/>
      <w:lang w:val="de-DE" w:eastAsia="ja-JP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4:02:00Z</dcterms:created>
  <dc:creator>abhi</dc:creator>
  <dc:description/>
  <cp:keywords/>
  <dc:language>en-US</dc:language>
  <cp:lastModifiedBy>Marc Baldus</cp:lastModifiedBy>
  <cp:lastPrinted>2011-10-24T11:11:00Z</cp:lastPrinted>
  <dcterms:modified xsi:type="dcterms:W3CDTF">2011-10-27T14:56:00Z</dcterms:modified>
  <cp:revision>4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